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337C4" w14:textId="5F058465" w:rsidR="003F1619" w:rsidRDefault="00ED1367">
      <w:pPr>
        <w:rPr>
          <w:b/>
        </w:rPr>
      </w:pPr>
      <w:r w:rsidRPr="004C0773">
        <w:rPr>
          <w:b/>
        </w:rPr>
        <w:t>Table 2: - Reliability of included reviews (Based on Health Evidence: Quality Assessment tool)</w:t>
      </w:r>
    </w:p>
    <w:tbl>
      <w:tblPr>
        <w:tblW w:w="5425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678"/>
        <w:gridCol w:w="678"/>
        <w:gridCol w:w="679"/>
        <w:gridCol w:w="675"/>
        <w:gridCol w:w="675"/>
        <w:gridCol w:w="675"/>
        <w:gridCol w:w="675"/>
        <w:gridCol w:w="675"/>
        <w:gridCol w:w="675"/>
        <w:gridCol w:w="675"/>
        <w:gridCol w:w="779"/>
      </w:tblGrid>
      <w:tr w:rsidR="00ED1367" w:rsidRPr="00A26723" w14:paraId="17EE8E27" w14:textId="77777777" w:rsidTr="0074160B">
        <w:trPr>
          <w:trHeight w:val="566"/>
          <w:tblHeader/>
        </w:trPr>
        <w:tc>
          <w:tcPr>
            <w:tcW w:w="11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4499F" w14:textId="77777777" w:rsidR="00ED1367" w:rsidRPr="00A26723" w:rsidRDefault="00ED1367" w:rsidP="00741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No of Reviews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91BE6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Clear RQ?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016CE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inclusion criteria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7A4EB" w14:textId="77777777" w:rsidR="00ED1367" w:rsidRPr="00A26723" w:rsidRDefault="00ED1367" w:rsidP="00741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A267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Compreh</w:t>
            </w:r>
            <w:proofErr w:type="spellEnd"/>
            <w:r w:rsidRPr="00A267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 search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E9B2B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Adequate search 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3AB9F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Level evidence 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BB4EC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Method quality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8AA7C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Transparent result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12E7E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Findings of results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14A47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Appro methods</w:t>
            </w:r>
          </w:p>
        </w:tc>
        <w:tc>
          <w:tcPr>
            <w:tcW w:w="34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B499A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</w:p>
          <w:p w14:paraId="5283818B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Interpretation</w:t>
            </w:r>
          </w:p>
        </w:tc>
        <w:tc>
          <w:tcPr>
            <w:tcW w:w="3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DA138" w14:textId="77777777" w:rsidR="00ED1367" w:rsidRPr="00A26723" w:rsidRDefault="00ED1367" w:rsidP="00741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UM</w:t>
            </w:r>
          </w:p>
        </w:tc>
      </w:tr>
      <w:tr w:rsidR="00ED1367" w:rsidRPr="00A26723" w14:paraId="7219F4BF" w14:textId="77777777" w:rsidTr="0074160B">
        <w:trPr>
          <w:trHeight w:val="476"/>
        </w:trPr>
        <w:tc>
          <w:tcPr>
            <w:tcW w:w="11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03979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99F7E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851A9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16C4E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4B0C0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D6302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C1279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DA87C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98E7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7B97F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4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42657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F8BFC" w14:textId="77777777" w:rsidR="00ED1367" w:rsidRPr="00A26723" w:rsidRDefault="00ED1367" w:rsidP="007416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</w:tr>
      <w:tr w:rsidR="00C449B9" w:rsidRPr="00A26723" w14:paraId="55A8395F" w14:textId="77777777" w:rsidTr="00C449B9">
        <w:trPr>
          <w:trHeight w:val="34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3E56B" w14:textId="61CBF123" w:rsidR="00C449B9" w:rsidRPr="00C449B9" w:rsidRDefault="003E288C" w:rsidP="00C449B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C449B9" w:rsidRPr="00C449B9">
              <w:rPr>
                <w:sz w:val="16"/>
                <w:szCs w:val="16"/>
              </w:rPr>
              <w:fldChar w:fldCharType="begin"/>
            </w:r>
            <w:r w:rsidR="00C449B9" w:rsidRPr="00C449B9">
              <w:rPr>
                <w:sz w:val="16"/>
                <w:szCs w:val="16"/>
              </w:rPr>
              <w:instrText xml:space="preserve"> ADDIN EN.CITE &lt;EndNote&gt;&lt;Cite AuthorYear="1"&gt;&lt;Author&gt;Lee&lt;/Author&gt;&lt;Year&gt;2008&lt;/Year&gt;&lt;RecNum&gt;534&lt;/RecNum&gt;&lt;DisplayText&gt;Lee and Rawson (2008)&lt;/DisplayText&gt;&lt;record&gt;&lt;rec-number&gt;534&lt;/rec-number&gt;&lt;foreign-keys&gt;&lt;key app="EN" db-id="5vtdpeaa2artz4eea50vr9smvtd2rfrz2rt5" timestamp="1552288556" guid="a7a0a96d-bc1d-4f6c-8269-09b038da9109"&gt;534&lt;/key&gt;&lt;/foreign-keys&gt;&lt;ref-type name="Journal Article"&gt;17&lt;/ref-type&gt;&lt;contributors&gt;&lt;authors&gt;&lt;author&gt;Lee, N. K.&lt;/author&gt;&lt;author&gt;Rawson, R. A.&lt;/author&gt;&lt;/authors&gt;&lt;/contributors&gt;&lt;auth-address&gt;Clinical Research Program, Turning Point Alcohol and Drug Centre, Melbourne, Australia. nicole.lee@turningpoint.org.au&lt;/auth-address&gt;&lt;titles&gt;&lt;title&gt;A systematic review of cognitive and behavioural therapies for methamphetamine dependence &lt;/title&gt;&lt;secondary-title&gt;Drug Alcohol Rev&lt;/secondary-title&gt;&lt;alt-title&gt;Drug and alcohol review&lt;/alt-title&gt;&lt;/titles&gt;&lt;alt-periodical&gt;&lt;full-title&gt;Drug and Alcohol Review&lt;/full-title&gt;&lt;/alt-periodical&gt;&lt;pages&gt;309-17&lt;/pages&gt;&lt;volume&gt;27&lt;/volume&gt;&lt;number&gt;3&lt;/number&gt;&lt;edition&gt;2008/03/28&lt;/edition&gt;&lt;keywords&gt;&lt;keyword&gt;Amphetamine-Related Disorders/*rehabilitation&lt;/keyword&gt;&lt;keyword&gt;Behavior Therapy/methods&lt;/keyword&gt;&lt;keyword&gt;Central Nervous System Stimulants/adverse effects&lt;/keyword&gt;&lt;keyword&gt;Cognitive Behavioral Therapy/*methods&lt;/keyword&gt;&lt;keyword&gt;Humans&lt;/keyword&gt;&lt;keyword&gt;Methamphetamine/*adverse effects&lt;/keyword&gt;&lt;keyword&gt;Randomized Controlled Trials as Topic&lt;/keyword&gt;&lt;/keywords&gt;&lt;dates&gt;&lt;year&gt;2008&lt;/year&gt;&lt;pub-dates&gt;&lt;date&gt;May&lt;/date&gt;&lt;/pub-dates&gt;&lt;/dates&gt;&lt;isbn&gt;0959-5236&lt;/isbn&gt;&lt;accession-num&gt;18368613&lt;/accession-num&gt;&lt;urls&gt;&lt;related-urls&gt;&lt;url&gt;https://onlinelibrary.wiley.com/doi/pdf/10.1080/09595230801919494&lt;/url&gt;&lt;/related-urls&gt;&lt;/urls&gt;&lt;custom2&gt;PMC4445690&lt;/custom2&gt;&lt;custom6&gt;NIHMS691307&lt;/custom6&gt;&lt;electronic-resource-num&gt;10.1080/09595230801919494&lt;/electronic-resource-num&gt;&lt;remote-database-provider&gt;NLM&lt;/remote-database-provider&gt;&lt;language&gt;eng&lt;/language&gt;&lt;/record&gt;&lt;/Cite&gt;&lt;/EndNote&gt;</w:instrText>
            </w:r>
            <w:r w:rsidR="00C449B9" w:rsidRPr="00C449B9">
              <w:rPr>
                <w:sz w:val="16"/>
                <w:szCs w:val="16"/>
              </w:rPr>
              <w:fldChar w:fldCharType="separate"/>
            </w:r>
            <w:r w:rsidR="00C449B9" w:rsidRPr="00C449B9">
              <w:rPr>
                <w:noProof/>
                <w:sz w:val="16"/>
                <w:szCs w:val="16"/>
              </w:rPr>
              <w:t>Lee and Rawson (2008)</w:t>
            </w:r>
            <w:r w:rsidR="00C449B9" w:rsidRPr="00C449B9">
              <w:rPr>
                <w:sz w:val="16"/>
                <w:szCs w:val="16"/>
              </w:rPr>
              <w:fldChar w:fldCharType="end"/>
            </w:r>
          </w:p>
          <w:p w14:paraId="0EEA195B" w14:textId="26654B91" w:rsidR="00C449B9" w:rsidRPr="00C449B9" w:rsidRDefault="00C449B9" w:rsidP="00C449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</w:rPr>
              <w:t>Updated 2020, No</w:t>
            </w:r>
            <w:r w:rsidR="00061850">
              <w:rPr>
                <w:sz w:val="16"/>
                <w:szCs w:val="16"/>
              </w:rPr>
              <w:t>1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B5ECC" w14:textId="26EF9B4D" w:rsidR="00C449B9" w:rsidRPr="00A26723" w:rsidRDefault="00C449B9" w:rsidP="00C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08E6E" w14:textId="51258FD2" w:rsidR="00C449B9" w:rsidRPr="00A26723" w:rsidRDefault="00C449B9" w:rsidP="00C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4CF07" w14:textId="37DDF780" w:rsidR="00C449B9" w:rsidRPr="00A26723" w:rsidRDefault="00E1223C" w:rsidP="00C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71ACD" w14:textId="31469DF2" w:rsidR="00C449B9" w:rsidRPr="00A26723" w:rsidRDefault="00E1223C" w:rsidP="00C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C33D2" w14:textId="7CD5EAF8" w:rsidR="00C449B9" w:rsidRPr="00A26723" w:rsidRDefault="00C449B9" w:rsidP="00C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CB0D0" w14:textId="31BEE81C" w:rsidR="00C449B9" w:rsidRPr="00A26723" w:rsidRDefault="00BB3EFB" w:rsidP="00C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81E3E" w14:textId="73673242" w:rsidR="00C449B9" w:rsidRPr="00A26723" w:rsidRDefault="00C449B9" w:rsidP="00C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CDB9C" w14:textId="58FFF66D" w:rsidR="00C449B9" w:rsidRPr="00A26723" w:rsidRDefault="00C449B9" w:rsidP="00C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1B428" w14:textId="6E9D9587" w:rsidR="00C449B9" w:rsidRPr="00A26723" w:rsidRDefault="00C449B9" w:rsidP="00C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93D1F" w14:textId="2E7E4565" w:rsidR="00C449B9" w:rsidRPr="00A26723" w:rsidRDefault="00C449B9" w:rsidP="00C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A98E4" w14:textId="706E00FE" w:rsidR="00C449B9" w:rsidRPr="00A26723" w:rsidRDefault="00E875AE" w:rsidP="00C449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3E288C" w:rsidRPr="00A26723" w14:paraId="5B8B0B07" w14:textId="77777777" w:rsidTr="00C449B9">
        <w:trPr>
          <w:trHeight w:val="34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EAEC6" w14:textId="045B4D2F" w:rsidR="003E288C" w:rsidRDefault="003E288C" w:rsidP="003E288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 </w:t>
            </w:r>
            <w:r w:rsidRPr="00E64759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Ciketic&lt;/Author&gt;&lt;Year&gt;2012&lt;/Year&gt;&lt;RecNum&gt;537&lt;/RecNum&gt;&lt;DisplayText&gt;Ciketic, Hayatbakhsh, Doran, Najman, and McKetin (2012)&lt;/DisplayText&gt;&lt;record&gt;&lt;rec-number&gt;537&lt;/rec-number&gt;&lt;foreign-keys&gt;&lt;key app="EN" db-id="5vtdpeaa2artz4eea50vr9smvtd2rfrz2rt5" timestamp="1552289449" guid="867c9b38-e1b5-4511-843e-9a3444634b73"&gt;537&lt;/key&gt;&lt;/foreign-keys&gt;&lt;ref-type name="Journal Article"&gt;17&lt;/ref-type&gt;&lt;contributors&gt;&lt;authors&gt;&lt;author&gt;Ciketic, Sadmir&lt;/author&gt;&lt;author&gt;Hayatbakhsh, Mohammad R.&lt;/author&gt;&lt;author&gt;Doran, Chris M.&lt;/author&gt;&lt;author&gt;Najman, Jake M.&lt;/author&gt;&lt;author&gt;McKetin, Rebecca&lt;/author&gt;&lt;/authors&gt;&lt;/contributors&gt;&lt;titles&gt;&lt;title&gt;A review of psychological and pharmacological treatment options for methamphetamine dependence &lt;/title&gt;&lt;secondary-title&gt;Journal of Substance Use&lt;/secondary-title&gt;&lt;/titles&gt;&lt;periodical&gt;&lt;full-title&gt;Journal of Substance Use&lt;/full-title&gt;&lt;/periodical&gt;&lt;pages&gt;363-383&lt;/pages&gt;&lt;volume&gt;17&lt;/volume&gt;&lt;number&gt;4&lt;/number&gt;&lt;dates&gt;&lt;year&gt;2012&lt;/year&gt;&lt;pub-dates&gt;&lt;date&gt;2012/08/01&lt;/date&gt;&lt;/pub-dates&gt;&lt;/dates&gt;&lt;publisher&gt;Taylor &amp;amp; Francis&lt;/publisher&gt;&lt;isbn&gt;1465-9891&lt;/isbn&gt;&lt;urls&gt;&lt;related-urls&gt;&lt;url&gt;https://doi.org/10.3109/14659891.2011.592900&lt;/url&gt;&lt;url&gt;https://www.tandfonline.com/doi/pdf/10.3109/14659891.2011.592900?needAccess=true&lt;/url&gt;&lt;/related-urls&gt;&lt;/urls&gt;&lt;electronic-resource-num&gt;10.3109/14659891.2011.592900&lt;/electronic-resource-num&gt;&lt;/record&gt;&lt;/Cite&gt;&lt;/EndNote&gt;</w:instrText>
            </w:r>
            <w:r w:rsidRPr="00E64759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Ciketic, Hayatbakhsh, Doran, Najman, and McKetin (2012)</w:t>
            </w:r>
            <w:r w:rsidRPr="00E64759">
              <w:rPr>
                <w:sz w:val="16"/>
                <w:szCs w:val="16"/>
              </w:rPr>
              <w:fldChar w:fldCharType="end"/>
            </w:r>
            <w:r w:rsidR="00614CF8">
              <w:rPr>
                <w:sz w:val="16"/>
                <w:szCs w:val="16"/>
              </w:rPr>
              <w:t>; No1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3C8CE" w14:textId="16B25D4D" w:rsidR="003E288C" w:rsidRPr="00A26723" w:rsidRDefault="003E288C" w:rsidP="003E2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B6FBC" w14:textId="53B21E6D" w:rsidR="003E288C" w:rsidRPr="00A26723" w:rsidRDefault="003E288C" w:rsidP="003E2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A6487" w14:textId="73461210" w:rsidR="003E288C" w:rsidRDefault="003E288C" w:rsidP="003E2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F51BB" w14:textId="622FE12D" w:rsidR="003E288C" w:rsidRPr="00A26723" w:rsidRDefault="003E288C" w:rsidP="003E2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F3FBC" w14:textId="61DE74CE" w:rsidR="003E288C" w:rsidRPr="00A26723" w:rsidRDefault="003E288C" w:rsidP="003E2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CF01A" w14:textId="2E33ED89" w:rsidR="003E288C" w:rsidRDefault="003E288C" w:rsidP="003E2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4095C" w14:textId="192C6D6D" w:rsidR="003E288C" w:rsidRDefault="003E288C" w:rsidP="003E2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7E830" w14:textId="586E9B1B" w:rsidR="003E288C" w:rsidRDefault="003E288C" w:rsidP="003E2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34424" w14:textId="7A3825D5" w:rsidR="003E288C" w:rsidRDefault="00323847" w:rsidP="003E2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9F696" w14:textId="281EA480" w:rsidR="003E288C" w:rsidRDefault="00323847" w:rsidP="003E2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5CCB5" w14:textId="29BB0630" w:rsidR="003E288C" w:rsidRDefault="00E20AE0" w:rsidP="003E28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231F0A" w:rsidRPr="00A26723" w14:paraId="159EC59D" w14:textId="77777777" w:rsidTr="00C449B9">
        <w:trPr>
          <w:trHeight w:val="34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C71D9" w14:textId="6C4E13D4" w:rsidR="00231F0A" w:rsidRDefault="00231F0A" w:rsidP="00231F0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A26723">
              <w:rPr>
                <w:sz w:val="16"/>
                <w:szCs w:val="16"/>
              </w:rPr>
              <w:t xml:space="preserve">. </w:t>
            </w:r>
            <w:r w:rsidRPr="00E64759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Carrico&lt;/Author&gt;&lt;Year&gt;2016&lt;/Year&gt;&lt;RecNum&gt;476&lt;/RecNum&gt;&lt;DisplayText&gt;Carrico, Zepf, Meanley, Batchelder, and Stall (2016)&lt;/DisplayText&gt;&lt;record&gt;&lt;rec-number&gt;476&lt;/rec-number&gt;&lt;foreign-keys&gt;&lt;key app="EN" db-id="5vtdpeaa2artz4eea50vr9smvtd2rfrz2rt5" timestamp="1550021135" guid="08c6e90b-4cb6-40ab-8602-73426c2880aa"&gt;476&lt;/key&gt;&lt;/foreign-keys&gt;&lt;ref-type name="Journal Article"&gt;17&lt;/ref-type&gt;&lt;contributors&gt;&lt;authors&gt;&lt;author&gt;Carrico, Adam W.&lt;/author&gt;&lt;author&gt;Zepf, Roland&lt;/author&gt;&lt;author&gt;Meanley, Steven&lt;/author&gt;&lt;author&gt;Batchelder, Abigail&lt;/author&gt;&lt;author&gt;Stall, Ronald&lt;/author&gt;&lt;/authors&gt;&lt;/contributors&gt;&lt;titles&gt;&lt;title&gt;Critical Review: When the Party is Over: A Systematic Review of Behavioral Interventions for Substance-Using Men Who Have Sex with Men &lt;/title&gt;&lt;secondary-title&gt;Journal of acquired immune deficiency syndromes (1999)&lt;/secondary-title&gt;&lt;/titles&gt;&lt;periodical&gt;&lt;full-title&gt;Journal of acquired immune deficiency syndromes (1999)&lt;/full-title&gt;&lt;/periodical&gt;&lt;pages&gt;299&lt;/pages&gt;&lt;volume&gt;73&lt;/volume&gt;&lt;number&gt;3&lt;/number&gt;&lt;keywords&gt;&lt;keyword&gt;Cognitive Therapy&lt;/keyword&gt;&lt;keyword&gt;Risk Reduction Behavior&lt;/keyword&gt;&lt;keyword&gt;Homosexuality, Male -- Psychology&lt;/keyword&gt;&lt;keyword&gt;Sexually Transmitted Diseases -- Prevention &amp;amp; Control&lt;/keyword&gt;&lt;keyword&gt;Substance-Related Disorders -- Psychology&lt;/keyword&gt;&lt;/keywords&gt;&lt;dates&gt;&lt;year&gt;2016&lt;/year&gt;&lt;/dates&gt;&lt;isbn&gt;1944-7884&lt;/isbn&gt;&lt;urls&gt;&lt;/urls&gt;&lt;electronic-resource-num&gt;10.1097/QAI.0000000000001102&lt;/electronic-resource-num&gt;&lt;/record&gt;&lt;/Cite&gt;&lt;/EndNote&gt;</w:instrText>
            </w:r>
            <w:r w:rsidRPr="00E64759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Carrico, Zepf, Meanley, Batchelder, and Stall (2016)</w:t>
            </w:r>
            <w:r w:rsidRPr="00E64759">
              <w:rPr>
                <w:sz w:val="16"/>
                <w:szCs w:val="16"/>
              </w:rPr>
              <w:fldChar w:fldCharType="end"/>
            </w:r>
            <w:r w:rsidR="00614CF8">
              <w:rPr>
                <w:sz w:val="16"/>
                <w:szCs w:val="16"/>
              </w:rPr>
              <w:t>; No</w:t>
            </w:r>
            <w:r w:rsidR="002C6BAD">
              <w:rPr>
                <w:sz w:val="16"/>
                <w:szCs w:val="16"/>
              </w:rPr>
              <w:t xml:space="preserve"> 2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83D97" w14:textId="05B79E3F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FA6B0" w14:textId="703E94DA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AB029" w14:textId="54EC683C" w:rsidR="00231F0A" w:rsidRPr="00A26723" w:rsidRDefault="003F7057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50969" w14:textId="26652325" w:rsidR="00231F0A" w:rsidRPr="00A26723" w:rsidRDefault="008D2CE3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6C602" w14:textId="17E7338C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6EB6E" w14:textId="7914DD21" w:rsidR="00231F0A" w:rsidRPr="00A26723" w:rsidRDefault="00BA1F96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2B75A" w14:textId="7B9F5026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0A9BF" w14:textId="46A28207" w:rsidR="00231F0A" w:rsidRPr="00A26723" w:rsidRDefault="0085666F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CEB1E" w14:textId="7143AE28" w:rsidR="00231F0A" w:rsidRPr="00A26723" w:rsidRDefault="002A73FB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49280" w14:textId="7DAEFB86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4FF9B" w14:textId="3CF43832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</w:tr>
      <w:tr w:rsidR="00231F0A" w:rsidRPr="00A26723" w14:paraId="096C5AE9" w14:textId="77777777" w:rsidTr="0074160B">
        <w:trPr>
          <w:trHeight w:val="34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588C1" w14:textId="518B8A0C" w:rsidR="00231F0A" w:rsidRPr="00C93F10" w:rsidRDefault="00C93F10" w:rsidP="00C93F1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</w:t>
            </w:r>
            <w:r w:rsidR="00231F0A" w:rsidRPr="00C93F10">
              <w:rPr>
                <w:sz w:val="16"/>
                <w:szCs w:val="16"/>
              </w:rPr>
              <w:fldChar w:fldCharType="begin"/>
            </w:r>
            <w:r w:rsidR="00231F0A" w:rsidRPr="00C93F10">
              <w:rPr>
                <w:sz w:val="16"/>
                <w:szCs w:val="16"/>
              </w:rPr>
              <w:instrText xml:space="preserve"> ADDIN EN.CITE &lt;EndNote&gt;&lt;Cite AuthorYear="1"&gt;&lt;Author&gt;Minozzi&lt;/Author&gt;&lt;Year&gt;2016&lt;/Year&gt;&lt;RecNum&gt;211&lt;/RecNum&gt;&lt;DisplayText&gt;Minozzi, Saulle, De Crescenzo, and Amato (2016)&lt;/DisplayText&gt;&lt;record&gt;&lt;rec-number&gt;211&lt;/rec-number&gt;&lt;foreign-keys&gt;&lt;key app="EN" db-id="5vtdpeaa2artz4eea50vr9smvtd2rfrz2rt5" timestamp="1544579489" guid="77a117d5-32db-4f89-9977-edddde44d0bf"&gt;211&lt;/key&gt;&lt;/foreign-keys&gt;&lt;ref-type name="Journal Article"&gt;17&lt;/ref-type&gt;&lt;contributors&gt;&lt;authors&gt;&lt;author&gt;Minozzi, S.&lt;/author&gt;&lt;author&gt;Saulle, R.&lt;/author&gt;&lt;author&gt;De Crescenzo, F.&lt;/author&gt;&lt;author&gt;Amato, L.&lt;/author&gt;&lt;/authors&gt;&lt;/contributors&gt;&lt;titles&gt;&lt;title&gt;Psychosocial interventions for psychostimulant misuse &lt;/title&gt;&lt;secondary-title&gt;Cochrane Database of Systematic Reviews&lt;/secondary-title&gt;&lt;/titles&gt;&lt;periodical&gt;&lt;full-title&gt;Cochrane Database of Systematic Reviews&lt;/full-title&gt;&lt;/periodical&gt;&lt;number&gt;9&lt;/number&gt;&lt;dates&gt;&lt;year&gt;2016&lt;/year&gt;&lt;/dates&gt;&lt;publisher&gt;John Wiley &amp;amp; Sons, Ltd&lt;/publisher&gt;&lt;isbn&gt;1465-1858&lt;/isbn&gt;&lt;accession-num&gt;CD011866&lt;/accession-num&gt;&lt;urls&gt;&lt;related-urls&gt;&lt;url&gt;http://dx.doi.org/10.1002/14651858.CD011866.pub2&lt;/url&gt;&lt;/related-urls&gt;&lt;/urls&gt;&lt;electronic-resource-num&gt;10.1002/14651858.CD011866.pub2&lt;/electronic-resource-num&gt;&lt;/record&gt;&lt;/Cite&gt;&lt;/EndNote&gt;</w:instrText>
            </w:r>
            <w:r w:rsidR="00231F0A" w:rsidRPr="00C93F10">
              <w:rPr>
                <w:sz w:val="16"/>
                <w:szCs w:val="16"/>
              </w:rPr>
              <w:fldChar w:fldCharType="separate"/>
            </w:r>
            <w:r w:rsidR="00231F0A" w:rsidRPr="00C93F10">
              <w:rPr>
                <w:noProof/>
                <w:sz w:val="16"/>
                <w:szCs w:val="16"/>
              </w:rPr>
              <w:t>Minozzi, Saulle, De Crescenzo, and Amato (2016)</w:t>
            </w:r>
            <w:r w:rsidR="00231F0A" w:rsidRPr="00C93F10">
              <w:rPr>
                <w:sz w:val="16"/>
                <w:szCs w:val="16"/>
              </w:rPr>
              <w:fldChar w:fldCharType="end"/>
            </w:r>
            <w:r w:rsidR="002C6BAD">
              <w:rPr>
                <w:sz w:val="16"/>
                <w:szCs w:val="16"/>
              </w:rPr>
              <w:t>; No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C4BED" w14:textId="008DFA04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987A7" w14:textId="61BD19AF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61996" w14:textId="3998EA46" w:rsidR="00231F0A" w:rsidRPr="00A26723" w:rsidRDefault="002D08B8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07C84" w14:textId="4578A2DC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59272" w14:textId="400CA445" w:rsidR="00231F0A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FE5A0" w14:textId="4006B672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8E62B" w14:textId="5C9202E9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2DE8D" w14:textId="68869A21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0CCBF" w14:textId="0ED3DD00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B893D" w14:textId="70D209E3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CB86E" w14:textId="44D22ED8" w:rsidR="00231F0A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</w:t>
            </w:r>
          </w:p>
        </w:tc>
      </w:tr>
      <w:tr w:rsidR="00231F0A" w:rsidRPr="00A26723" w14:paraId="6C77EE6D" w14:textId="77777777" w:rsidTr="0074160B">
        <w:trPr>
          <w:trHeight w:val="34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69A4" w14:textId="425CD18B" w:rsidR="00231F0A" w:rsidRPr="00A26723" w:rsidRDefault="00432F5C" w:rsidP="00231F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</w:rPr>
              <w:t>5.</w:t>
            </w:r>
            <w:r w:rsidR="00231F0A">
              <w:rPr>
                <w:sz w:val="16"/>
                <w:szCs w:val="16"/>
              </w:rPr>
              <w:t xml:space="preserve"> </w:t>
            </w:r>
            <w:r w:rsidR="00231F0A" w:rsidRPr="00E64759">
              <w:rPr>
                <w:sz w:val="16"/>
                <w:szCs w:val="16"/>
              </w:rPr>
              <w:fldChar w:fldCharType="begin"/>
            </w:r>
            <w:r w:rsidR="00231F0A">
              <w:rPr>
                <w:sz w:val="16"/>
                <w:szCs w:val="16"/>
              </w:rPr>
              <w:instrText xml:space="preserve"> ADDIN EN.CITE &lt;EndNote&gt;&lt;Cite AuthorYear="1"&gt;&lt;Author&gt;Harada&lt;/Author&gt;&lt;Year&gt;2018&lt;/Year&gt;&lt;RecNum&gt;535&lt;/RecNum&gt;&lt;DisplayText&gt;Harada, Tsutomi, Mori, and Wilson (2018)&lt;/DisplayText&gt;&lt;record&gt;&lt;rec-number&gt;535&lt;/rec-number&gt;&lt;foreign-keys&gt;&lt;key app="EN" db-id="5vtdpeaa2artz4eea50vr9smvtd2rfrz2rt5" timestamp="1552288843" guid="fef9bfe1-e6cf-4691-a717-1b68f58ae7ea"&gt;535&lt;/key&gt;&lt;/foreign-keys&gt;&lt;ref-type name="Journal Article"&gt;17&lt;/ref-type&gt;&lt;contributors&gt;&lt;authors&gt;&lt;author&gt;Harada, Takayuki&lt;/author&gt;&lt;author&gt;Tsutomi, Hiroshi&lt;/author&gt;&lt;author&gt;Mori, Rintaro&lt;/author&gt;&lt;author&gt;Wilson, David B.&lt;/author&gt;&lt;/authors&gt;&lt;/contributors&gt;&lt;titles&gt;&lt;title&gt;Cognitive‐behavioural treatment for amphetamine‐type stimulants (ATS)‐use disorders &lt;/title&gt;&lt;secondary-title&gt;Cochrane Database of Systematic Reviews&lt;/secondary-title&gt;&lt;/titles&gt;&lt;periodical&gt;&lt;full-title&gt;Cochrane Database of Systematic Reviews&lt;/full-title&gt;&lt;/periodical&gt;&lt;number&gt;12&lt;/number&gt;&lt;dates&gt;&lt;year&gt;2018&lt;/year&gt;&lt;/dates&gt;&lt;isbn&gt;1465-1858&lt;/isbn&gt;&lt;urls&gt;&lt;related-urls&gt;&lt;url&gt;https://doi.org/10.1002/14651858.CD011315.pub2&lt;/url&gt;&lt;/related-urls&gt;&lt;/urls&gt;&lt;electronic-resource-num&gt;10.1002/14651858.CD011315.pub2&lt;/electronic-resource-num&gt;&lt;/record&gt;&lt;/Cite&gt;&lt;/EndNote&gt;</w:instrText>
            </w:r>
            <w:r w:rsidR="00231F0A" w:rsidRPr="00E64759">
              <w:rPr>
                <w:sz w:val="16"/>
                <w:szCs w:val="16"/>
              </w:rPr>
              <w:fldChar w:fldCharType="separate"/>
            </w:r>
            <w:r w:rsidR="00231F0A">
              <w:rPr>
                <w:noProof/>
                <w:sz w:val="16"/>
                <w:szCs w:val="16"/>
              </w:rPr>
              <w:t>Harada, Tsutomi, Mori, and Wilson (2018)</w:t>
            </w:r>
            <w:r w:rsidR="00231F0A" w:rsidRPr="00E64759">
              <w:rPr>
                <w:sz w:val="16"/>
                <w:szCs w:val="16"/>
              </w:rPr>
              <w:fldChar w:fldCharType="end"/>
            </w:r>
            <w:r w:rsidR="002C6BAD">
              <w:rPr>
                <w:sz w:val="16"/>
                <w:szCs w:val="16"/>
              </w:rPr>
              <w:t>; No1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5E88" w14:textId="77777777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4E1A" w14:textId="77777777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21EF4" w14:textId="1C05CC7C" w:rsidR="00231F0A" w:rsidRPr="00A26723" w:rsidRDefault="002D08B8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3283" w14:textId="77777777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8417" w14:textId="77777777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182F" w14:textId="77777777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94E6" w14:textId="21E8C9D6" w:rsidR="00231F0A" w:rsidRPr="00A26723" w:rsidRDefault="00671E79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FC84" w14:textId="17F96B36" w:rsidR="00231F0A" w:rsidRPr="00A26723" w:rsidRDefault="00FE45C2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404D" w14:textId="77777777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96A0" w14:textId="77777777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4AFE" w14:textId="312F4670" w:rsidR="00231F0A" w:rsidRPr="00A26723" w:rsidRDefault="00231F0A" w:rsidP="00231F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432F5C" w:rsidRPr="00A26723" w14:paraId="1F1C44A5" w14:textId="77777777" w:rsidTr="003E288C">
        <w:trPr>
          <w:trHeight w:val="34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293E3" w14:textId="0B0220FD" w:rsidR="00432F5C" w:rsidRPr="00A26723" w:rsidRDefault="002B1E4D" w:rsidP="00432F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</w:rPr>
              <w:t xml:space="preserve">6. </w:t>
            </w:r>
            <w:r w:rsidR="00432F5C">
              <w:rPr>
                <w:sz w:val="16"/>
                <w:szCs w:val="16"/>
              </w:rPr>
              <w:t xml:space="preserve"> </w:t>
            </w:r>
            <w:r w:rsidR="00432F5C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De Crescenzo&lt;/Author&gt;&lt;Year&gt;2018&lt;/Year&gt;&lt;RecNum&gt;919&lt;/RecNum&gt;&lt;DisplayText&gt;De Crescenzo et al. (2018)&lt;/DisplayText&gt;&lt;record&gt;&lt;rec-number&gt;919&lt;/rec-number&gt;&lt;foreign-keys&gt;&lt;key app="EN" db-id="5vtdpeaa2artz4eea50vr9smvtd2rfrz2rt5" timestamp="1598864778" guid="c34e423a-c6c7-48da-bab8-330527f32ac3"&gt;919&lt;/key&gt;&lt;/foreign-keys&gt;&lt;ref-type name="Journal Article"&gt;17&lt;/ref-type&gt;&lt;contributors&gt;&lt;authors&gt;&lt;author&gt;De Crescenzo, Franco&lt;/author&gt;&lt;author&gt;Ciabattini, Marco&lt;/author&gt;&lt;author&gt;D’Alò, Gian Loreto&lt;/author&gt;&lt;author&gt;De Giorgi, Riccardo&lt;/author&gt;&lt;author&gt;Del Giovane, Cinzia&lt;/author&gt;&lt;author&gt;Cassar, Carolina&lt;/author&gt;&lt;author&gt;Janiri, Luigi&lt;/author&gt;&lt;author&gt;Clark, Nicolas&lt;/author&gt;&lt;author&gt;Ostacher, Michael Joshua&lt;/author&gt;&lt;author&gt;Cipriani, Andrea&lt;/author&gt;&lt;/authors&gt;&lt;/contributors&gt;&lt;titles&gt;&lt;title&gt;Comparative efficacy and acceptability of psychosocial interventions for individuals with cocaine and amphetamine addiction: A systematic review and network meta-analysis&lt;/title&gt;&lt;secondary-title&gt;PLOS Medicine&lt;/secondary-title&gt;&lt;/titles&gt;&lt;periodical&gt;&lt;full-title&gt;PLoS Medicine&lt;/full-title&gt;&lt;/periodical&gt;&lt;pages&gt;e1002715&lt;/pages&gt;&lt;volume&gt;15&lt;/volume&gt;&lt;number&gt;12&lt;/number&gt;&lt;dates&gt;&lt;year&gt;2018&lt;/year&gt;&lt;/dates&gt;&lt;publisher&gt;Public Library of Science&lt;/publisher&gt;&lt;urls&gt;&lt;related-urls&gt;&lt;url&gt;https://doi.org/10.1371/journal.pmed.1002715&lt;/url&gt;&lt;url&gt;https://www.ncbi.nlm.nih.gov/pmc/articles/PMC6306153/pdf/pmed.1002715.pdf&lt;/url&gt;&lt;/related-urls&gt;&lt;/urls&gt;&lt;electronic-resource-num&gt;10.1371/journal.pmed.1002715&lt;/electronic-resource-num&gt;&lt;/record&gt;&lt;/Cite&gt;&lt;/EndNote&gt;</w:instrText>
            </w:r>
            <w:r w:rsidR="00432F5C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De Crescenzo et al. (2018)</w:t>
            </w:r>
            <w:r w:rsidR="00432F5C">
              <w:rPr>
                <w:sz w:val="16"/>
                <w:szCs w:val="16"/>
              </w:rPr>
              <w:fldChar w:fldCharType="end"/>
            </w:r>
            <w:r w:rsidR="002C6BAD">
              <w:rPr>
                <w:sz w:val="16"/>
                <w:szCs w:val="16"/>
              </w:rPr>
              <w:t xml:space="preserve">; </w:t>
            </w:r>
            <w:r w:rsidR="000C3FCB">
              <w:rPr>
                <w:sz w:val="16"/>
                <w:szCs w:val="16"/>
              </w:rPr>
              <w:t>N</w:t>
            </w:r>
            <w:r w:rsidR="00FF3D13">
              <w:rPr>
                <w:sz w:val="16"/>
                <w:szCs w:val="16"/>
              </w:rPr>
              <w:t>o3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013ED" w14:textId="25700FC9" w:rsidR="00432F5C" w:rsidRPr="00A26723" w:rsidRDefault="00432F5C" w:rsidP="00432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9483C" w14:textId="571A46D8" w:rsidR="00432F5C" w:rsidRPr="00A26723" w:rsidRDefault="00432F5C" w:rsidP="00432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502AB" w14:textId="77308B2F" w:rsidR="00432F5C" w:rsidRPr="00A26723" w:rsidRDefault="00B518D8" w:rsidP="00432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44C9D" w14:textId="3478529F" w:rsidR="00432F5C" w:rsidRPr="00A26723" w:rsidRDefault="00432F5C" w:rsidP="00432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BEB7E" w14:textId="070672BC" w:rsidR="00432F5C" w:rsidRPr="00A26723" w:rsidRDefault="00432F5C" w:rsidP="00432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60D0E" w14:textId="1D6C4907" w:rsidR="00432F5C" w:rsidRPr="00A26723" w:rsidRDefault="00432F5C" w:rsidP="00432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F821D" w14:textId="5E3A43E5" w:rsidR="00432F5C" w:rsidRPr="00A26723" w:rsidRDefault="00432F5C" w:rsidP="00432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F7CEE" w14:textId="7C4B846D" w:rsidR="00432F5C" w:rsidRPr="00A26723" w:rsidRDefault="00432F5C" w:rsidP="00432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8BF6F" w14:textId="78243A70" w:rsidR="00432F5C" w:rsidRPr="00A26723" w:rsidRDefault="00432F5C" w:rsidP="00432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4BA4D" w14:textId="20E2C9CF" w:rsidR="00432F5C" w:rsidRPr="00A26723" w:rsidRDefault="00432F5C" w:rsidP="00432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BDF8F" w14:textId="3764CC10" w:rsidR="00432F5C" w:rsidRPr="00A26723" w:rsidRDefault="00432F5C" w:rsidP="00432F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9F6965" w:rsidRPr="00A26723" w14:paraId="68BF33DA" w14:textId="77777777" w:rsidTr="003E288C">
        <w:trPr>
          <w:trHeight w:val="34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CDF5D" w14:textId="770FC8EE" w:rsidR="009F6965" w:rsidRDefault="00C02554" w:rsidP="009F696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9F6965" w:rsidRPr="00A26723">
              <w:rPr>
                <w:sz w:val="16"/>
                <w:szCs w:val="16"/>
              </w:rPr>
              <w:t xml:space="preserve">. </w:t>
            </w:r>
            <w:r w:rsidR="009F6965" w:rsidRPr="00E64759">
              <w:rPr>
                <w:sz w:val="16"/>
                <w:szCs w:val="16"/>
              </w:rPr>
              <w:fldChar w:fldCharType="begin"/>
            </w:r>
            <w:r w:rsidR="009F6965">
              <w:rPr>
                <w:sz w:val="16"/>
                <w:szCs w:val="16"/>
              </w:rPr>
              <w:instrText xml:space="preserve"> ADDIN EN.CITE &lt;EndNote&gt;&lt;Cite AuthorYear="1"&gt;&lt;Author&gt;Alammehrjerdi&lt;/Author&gt;&lt;Year&gt;2018&lt;/Year&gt;&lt;RecNum&gt;439&lt;/RecNum&gt;&lt;DisplayText&gt;Alammehrjerdi, Ezard, and Dolan (2018)&lt;/DisplayText&gt;&lt;record&gt;&lt;rec-number&gt;439&lt;/rec-number&gt;&lt;foreign-keys&gt;&lt;key app="EN" db-id="5vtdpeaa2artz4eea50vr9smvtd2rfrz2rt5" timestamp="1548849065" guid="45376472-0c6a-42dc-bf14-4a64130cceb7"&gt;439&lt;/key&gt;&lt;/foreign-keys&gt;&lt;ref-type name="Journal Article"&gt;17&lt;/ref-type&gt;&lt;contributors&gt;&lt;authors&gt;&lt;author&gt;Alammehrjerdi, Zahra&lt;/author&gt;&lt;author&gt;Ezard, Nadine&lt;/author&gt;&lt;author&gt;Dolan, Kate&lt;/author&gt;&lt;/authors&gt;&lt;/contributors&gt;&lt;titles&gt;&lt;title&gt;Methamphetamine dependence in methadone treatment services in Iran: the first literature review of a new health concern &lt;/title&gt;&lt;secondary-title&gt;Asian Journal of Psychiatry&lt;/secondary-title&gt;&lt;/titles&gt;&lt;periodical&gt;&lt;full-title&gt;Asian Journal of Psychiatry&lt;/full-title&gt;&lt;/periodical&gt;&lt;pages&gt;49-55&lt;/pages&gt;&lt;volume&gt;31&lt;/volume&gt;&lt;keywords&gt;&lt;keyword&gt;Cognitive-behavioural therapy&lt;/keyword&gt;&lt;keyword&gt;Dependence&lt;/keyword&gt;&lt;keyword&gt;Methamphetamine&lt;/keyword&gt;&lt;keyword&gt;Treatment&lt;/keyword&gt;&lt;keyword&gt;Women&lt;/keyword&gt;&lt;/keywords&gt;&lt;dates&gt;&lt;year&gt;2018&lt;/year&gt;&lt;pub-dates&gt;&lt;date&gt;2018/01/01/&lt;/date&gt;&lt;/pub-dates&gt;&lt;/dates&gt;&lt;isbn&gt;1876-2018&lt;/isbn&gt;&lt;urls&gt;&lt;related-urls&gt;&lt;url&gt;http://www.sciencedirect.com/science/article/pii/S1876201817307992&lt;/url&gt;&lt;url&gt;https://ac.els-cdn.com/S1876201817307992/1-s2.0-S1876201817307992-main.pdf?_tid=991eade3-bba8-4ae0-9b73-c2bce77fffe4&amp;amp;acdnat=1548849272_9982b80d18dee0a51346bda806984586&lt;/url&gt;&lt;/related-urls&gt;&lt;/urls&gt;&lt;electronic-resource-num&gt;https://doi.org/10.1016/j.ajp.2018.01.001&lt;/electronic-resource-num&gt;&lt;/record&gt;&lt;/Cite&gt;&lt;/EndNote&gt;</w:instrText>
            </w:r>
            <w:r w:rsidR="009F6965" w:rsidRPr="00E64759">
              <w:rPr>
                <w:sz w:val="16"/>
                <w:szCs w:val="16"/>
              </w:rPr>
              <w:fldChar w:fldCharType="separate"/>
            </w:r>
            <w:r w:rsidR="009F6965">
              <w:rPr>
                <w:noProof/>
                <w:sz w:val="16"/>
                <w:szCs w:val="16"/>
              </w:rPr>
              <w:t>Alammehrjerdi, Ezard, and Dolan (2018)</w:t>
            </w:r>
            <w:r w:rsidR="009F6965" w:rsidRPr="00E64759">
              <w:rPr>
                <w:sz w:val="16"/>
                <w:szCs w:val="16"/>
              </w:rPr>
              <w:fldChar w:fldCharType="end"/>
            </w:r>
            <w:r w:rsidR="00FF3D13">
              <w:rPr>
                <w:sz w:val="16"/>
                <w:szCs w:val="16"/>
              </w:rPr>
              <w:t>; No 2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1EF05" w14:textId="296ACF0F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B4C96" w14:textId="01962FD2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5F20E" w14:textId="79B535B2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3DB94" w14:textId="37D9E687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B841A" w14:textId="3D6D879C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789EC" w14:textId="37E86DF5" w:rsidR="009F6965" w:rsidRDefault="006C567F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31095" w14:textId="3C4CD583" w:rsidR="009F6965" w:rsidRDefault="00006FF0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FE2B2" w14:textId="45849062" w:rsidR="009F6965" w:rsidRDefault="00006FF0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893D8" w14:textId="7FE003E4" w:rsidR="009F6965" w:rsidRDefault="00D2114F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C7C63" w14:textId="4275D404" w:rsidR="009F6965" w:rsidRDefault="00006FF0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CE7A3" w14:textId="75C8583E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A267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9F6965" w:rsidRPr="00A26723" w14:paraId="744E8D00" w14:textId="77777777" w:rsidTr="00B63CF3">
        <w:trPr>
          <w:trHeight w:val="34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AE262" w14:textId="0CE52F7B" w:rsidR="009F6965" w:rsidRPr="00A26723" w:rsidRDefault="00C02554" w:rsidP="009F6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  <w:r w:rsidR="009F69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. </w:t>
            </w:r>
            <w:r w:rsidR="009F69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 w:rsidR="00180D4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 AuthorYear="1"&gt;&lt;Author&gt;Knight&lt;/Author&gt;&lt;Year&gt;2019&lt;/Year&gt;&lt;RecNum&gt;1022&lt;/RecNum&gt;&lt;DisplayText&gt;Knight et al. (2019)&lt;/DisplayText&gt;&lt;record&gt;&lt;rec-number&gt;1022&lt;/rec-number&gt;&lt;foreign-keys&gt;&lt;key app="EN" db-id="5vtdpeaa2artz4eea50vr9smvtd2rfrz2rt5" timestamp="1600065194" guid="b627bee9-f863-4898-861c-3998fef92feb"&gt;1022&lt;/key&gt;&lt;/foreign-keys&gt;&lt;ref-type name="Journal Article"&gt;17&lt;/ref-type&gt;&lt;contributors&gt;&lt;authors&gt;&lt;author&gt;Knight, Rod&lt;/author&gt;&lt;author&gt;Karamouzian, Mohammad&lt;/author&gt;&lt;author&gt;Carson, Anna&lt;/author&gt;&lt;author&gt;Edward, Joshua&lt;/author&gt;&lt;author&gt;Carrieri, Patrizia&lt;/author&gt;&lt;author&gt;Shoveller, Jean&lt;/author&gt;&lt;author&gt;Fairbairn, Nadia&lt;/author&gt;&lt;author&gt;Wood, Evan&lt;/author&gt;&lt;author&gt;Fast, Danya&lt;/author&gt;&lt;/authors&gt;&lt;/contributors&gt;&lt;titles&gt;&lt;title&gt;Interventions to address substance use and sexual risk among gay, bisexual and other men who have sex with men who use methamphetamine: A systematic review&lt;/title&gt;&lt;secondary-title&gt;Drug and Alcohol Dependence&lt;/secondary-title&gt;&lt;/titles&gt;&lt;periodical&gt;&lt;full-title&gt;Drug and Alcohol Dependence&lt;/full-title&gt;&lt;/periodical&gt;&lt;pages&gt;410-429&lt;/pages&gt;&lt;volume&gt;194&lt;/volume&gt;&lt;keywords&gt;&lt;keyword&gt;Methamphetamine&lt;/keyword&gt;&lt;keyword&gt;Gay and bisexual men&lt;/keyword&gt;&lt;keyword&gt;Men who have sex with men&lt;/keyword&gt;&lt;keyword&gt;Sexual health&lt;/keyword&gt;&lt;/keywords&gt;&lt;dates&gt;&lt;year&gt;2019&lt;/year&gt;&lt;pub-dates&gt;&lt;date&gt;2019/01/01/&lt;/date&gt;&lt;/pub-dates&gt;&lt;/dates&gt;&lt;isbn&gt;0376-8716&lt;/isbn&gt;&lt;urls&gt;&lt;related-urls&gt;&lt;url&gt;http://www.sciencedirect.com/science/article/pii/S0376871618307725&lt;/url&gt;&lt;/related-urls&gt;&lt;/urls&gt;&lt;electronic-resource-num&gt;https://doi.org/10.1016/j.drugalcdep.2018.09.023&lt;/electronic-resource-num&gt;&lt;/record&gt;&lt;/Cite&gt;&lt;/EndNote&gt;</w:instrText>
            </w:r>
            <w:r w:rsidR="009F69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180D4F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Knight et al. (2019)</w:t>
            </w:r>
            <w:r w:rsidR="009F69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  <w:r w:rsidR="008A0E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No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B968E" w14:textId="0CEAA688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B8DF7" w14:textId="21036CDA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22868" w14:textId="73402B1B" w:rsidR="009F6965" w:rsidRPr="00A26723" w:rsidRDefault="00FC7FE3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4D1EF" w14:textId="3B6783A3" w:rsidR="009F6965" w:rsidRPr="00A26723" w:rsidRDefault="004C5DE4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6817C" w14:textId="0B7812EC" w:rsidR="009F6965" w:rsidRPr="00A26723" w:rsidRDefault="00446DD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24CB6" w14:textId="73667FE3" w:rsidR="009F6965" w:rsidRPr="00A26723" w:rsidRDefault="00201ABD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5B3B7" w14:textId="39952BAB" w:rsidR="009F6965" w:rsidRPr="00A26723" w:rsidRDefault="007B6669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C45E6" w14:textId="2BA2B738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28145" w14:textId="10C1F6C5" w:rsidR="009F6965" w:rsidRPr="00A26723" w:rsidRDefault="00D33A78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5D928" w14:textId="17FA1014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8AA00" w14:textId="799A7048" w:rsidR="009F6965" w:rsidRPr="00A26723" w:rsidRDefault="00201ABD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  <w:tr w:rsidR="009F6965" w:rsidRPr="00A26723" w14:paraId="6FCE653F" w14:textId="77777777" w:rsidTr="00231F0A">
        <w:trPr>
          <w:trHeight w:val="34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4A2B6" w14:textId="6C98E67C" w:rsidR="009F6965" w:rsidRPr="00A26723" w:rsidRDefault="00C02554" w:rsidP="009F69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sz w:val="16"/>
                <w:szCs w:val="16"/>
              </w:rPr>
              <w:t>9</w:t>
            </w:r>
            <w:r w:rsidR="009F6965">
              <w:rPr>
                <w:sz w:val="16"/>
                <w:szCs w:val="16"/>
              </w:rPr>
              <w:t xml:space="preserve">. </w:t>
            </w:r>
            <w:r w:rsidR="009F6965">
              <w:rPr>
                <w:sz w:val="16"/>
                <w:szCs w:val="16"/>
              </w:rPr>
              <w:fldChar w:fldCharType="begin"/>
            </w:r>
            <w:r w:rsidR="001E260A">
              <w:rPr>
                <w:sz w:val="16"/>
                <w:szCs w:val="16"/>
              </w:rPr>
              <w:instrText xml:space="preserve"> ADDIN EN.CITE &lt;EndNote&gt;&lt;Cite AuthorYear="1"&gt;&lt;Author&gt;Khoramizadeh&lt;/Author&gt;&lt;Year&gt;2019&lt;/Year&gt;&lt;RecNum&gt;1034&lt;/RecNum&gt;&lt;DisplayText&gt;Khoramizadeh et al. (2019)&lt;/DisplayText&gt;&lt;record&gt;&lt;rec-number&gt;1034&lt;/rec-number&gt;&lt;foreign-keys&gt;&lt;key app="EN" db-id="5vtdpeaa2artz4eea50vr9smvtd2rfrz2rt5" timestamp="1600256175" guid="3995457d-f619-4a97-8809-a133a8b16068"&gt;1034&lt;/key&gt;&lt;/foreign-keys&gt;&lt;ref-type name="Journal Article"&gt;17&lt;/ref-type&gt;&lt;contributors&gt;&lt;authors&gt;&lt;author&gt;Khoramizadeh, Mansour&lt;/author&gt;&lt;author&gt;Effatpanah, Mohammad&lt;/author&gt;&lt;author&gt;Mostaghimi, Alireza&lt;/author&gt;&lt;author&gt;Rezaei, Mehdi&lt;/author&gt;&lt;author&gt;Mahjoub, Alireza&lt;/author&gt;&lt;author&gt;Shishehgar, Sara %J DARU Journal of Pharmaceutical Sciences&lt;/author&gt;&lt;/authors&gt;&lt;/contributors&gt;&lt;titles&gt;&lt;title&gt;Treatment of amphetamine abuse/use disorder: a systematic review of a recent health concern&lt;/title&gt;&lt;/titles&gt;&lt;pages&gt;1&lt;/pages&gt;&lt;dates&gt;&lt;year&gt;2019&lt;/year&gt;&lt;/dates&gt;&lt;isbn&gt;2008-2231&lt;/isbn&gt;&lt;urls&gt;&lt;/urls&gt;&lt;/record&gt;&lt;/Cite&gt;&lt;/EndNote&gt;</w:instrText>
            </w:r>
            <w:r w:rsidR="009F6965">
              <w:rPr>
                <w:sz w:val="16"/>
                <w:szCs w:val="16"/>
              </w:rPr>
              <w:fldChar w:fldCharType="separate"/>
            </w:r>
            <w:r w:rsidR="001E260A">
              <w:rPr>
                <w:noProof/>
                <w:sz w:val="16"/>
                <w:szCs w:val="16"/>
              </w:rPr>
              <w:t>Khoramizadeh et al. (2019)</w:t>
            </w:r>
            <w:r w:rsidR="009F6965">
              <w:rPr>
                <w:sz w:val="16"/>
                <w:szCs w:val="16"/>
              </w:rPr>
              <w:fldChar w:fldCharType="end"/>
            </w:r>
            <w:r w:rsidR="00180D4F">
              <w:rPr>
                <w:sz w:val="16"/>
                <w:szCs w:val="16"/>
              </w:rPr>
              <w:t>-</w:t>
            </w:r>
            <w:r w:rsidR="008A0E65">
              <w:rPr>
                <w:sz w:val="16"/>
                <w:szCs w:val="16"/>
              </w:rPr>
              <w:t xml:space="preserve"> No </w:t>
            </w:r>
            <w:r w:rsidR="00180D4F">
              <w:rPr>
                <w:sz w:val="16"/>
                <w:szCs w:val="16"/>
              </w:rPr>
              <w:t>3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2F47E" w14:textId="0685CEF3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A271E" w14:textId="5660F64D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B7D38" w14:textId="7DA20B20" w:rsidR="009F6965" w:rsidRPr="00A26723" w:rsidRDefault="00CF50F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FA695" w14:textId="158E11A8" w:rsidR="009F6965" w:rsidRPr="00A26723" w:rsidRDefault="00547F4C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688C7" w14:textId="28B66D44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A34A7" w14:textId="2914A562" w:rsidR="009F6965" w:rsidRPr="00A26723" w:rsidRDefault="00F92F7A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2B5F8" w14:textId="53E25480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BD9FE" w14:textId="2CD0A3B8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69227" w14:textId="232AC1DB" w:rsidR="009F6965" w:rsidRPr="00A26723" w:rsidRDefault="00F92F7A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1DACD" w14:textId="4AE90612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3D565" w14:textId="1149EB51" w:rsidR="009F6965" w:rsidRPr="00A26723" w:rsidRDefault="00CF50F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9F6965" w:rsidRPr="00A26723" w14:paraId="51D9634F" w14:textId="77777777" w:rsidTr="0074160B">
        <w:trPr>
          <w:trHeight w:val="34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7DD63" w14:textId="6AF91275" w:rsidR="009F6965" w:rsidRDefault="0000502A" w:rsidP="009F696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33792C">
              <w:rPr>
                <w:sz w:val="16"/>
                <w:szCs w:val="16"/>
              </w:rPr>
              <w:t>0</w:t>
            </w:r>
            <w:r w:rsidR="009F6965">
              <w:rPr>
                <w:sz w:val="16"/>
                <w:szCs w:val="16"/>
              </w:rPr>
              <w:t xml:space="preserve">. </w:t>
            </w:r>
            <w:r w:rsidR="009F6965">
              <w:rPr>
                <w:sz w:val="16"/>
                <w:szCs w:val="16"/>
              </w:rPr>
              <w:fldChar w:fldCharType="begin"/>
            </w:r>
            <w:r w:rsidR="006C14CD">
              <w:rPr>
                <w:sz w:val="16"/>
                <w:szCs w:val="16"/>
              </w:rPr>
              <w:instrText xml:space="preserve"> ADDIN EN.CITE &lt;EndNote&gt;&lt;Cite AuthorYear="1"&gt;&lt;Author&gt;Stuart&lt;/Author&gt;&lt;Year&gt;2020&lt;/Year&gt;&lt;RecNum&gt;1017&lt;/RecNum&gt;&lt;DisplayText&gt;Stuart et al. (2020)&lt;/DisplayText&gt;&lt;record&gt;&lt;rec-number&gt;1017&lt;/rec-number&gt;&lt;foreign-keys&gt;&lt;key app="EN" db-id="5vtdpeaa2artz4eea50vr9smvtd2rfrz2rt5" timestamp="1599632629" guid="3e809044-fc6a-4129-9246-637ed37287f7"&gt;1017&lt;/key&gt;&lt;/foreign-keys&gt;&lt;ref-type name="Journal Article"&gt;17&lt;/ref-type&gt;&lt;contributors&gt;&lt;authors&gt;&lt;author&gt;Stuart, Alexandra M.&lt;/author&gt;&lt;author&gt;Baker, Amanda L.&lt;/author&gt;&lt;author&gt;Denham, Alexandra M. J.&lt;/author&gt;&lt;author&gt;Lee, Nicole K.&lt;/author&gt;&lt;author&gt;Hall, Alix&lt;/author&gt;&lt;author&gt;Oldmeadow, Chris&lt;/author&gt;&lt;author&gt;Dunlop, Adrian&lt;/author&gt;&lt;author&gt;Bowman, Jenny&lt;/author&gt;&lt;author&gt;McCarter, Kristen&lt;/author&gt;&lt;/authors&gt;&lt;/contributors&gt;&lt;titles&gt;&lt;title&gt;Psychological treatment for methamphetamine use and associated psychiatric symptom outcomes: A systematic review&lt;/title&gt;&lt;secondary-title&gt;Journal of Substance Abuse Treatment&lt;/secondary-title&gt;&lt;/titles&gt;&lt;periodical&gt;&lt;full-title&gt;Journal of substance abuse treatment&lt;/full-title&gt;&lt;/periodical&gt;&lt;pages&gt;61-79&lt;/pages&gt;&lt;volume&gt;109&lt;/volume&gt;&lt;keywords&gt;&lt;keyword&gt;Methamphetamine&lt;/keyword&gt;&lt;keyword&gt;Psychological&lt;/keyword&gt;&lt;keyword&gt;Treatment&lt;/keyword&gt;&lt;keyword&gt;Intervention&lt;/keyword&gt;&lt;keyword&gt;Systematic review&lt;/keyword&gt;&lt;keyword&gt;Psychiatric symptoms&lt;/keyword&gt;&lt;/keywords&gt;&lt;dates&gt;&lt;year&gt;2020&lt;/year&gt;&lt;pub-dates&gt;&lt;date&gt;2020/02/01/&lt;/date&gt;&lt;/pub-dates&gt;&lt;/dates&gt;&lt;isbn&gt;0740-5472&lt;/isbn&gt;&lt;urls&gt;&lt;related-urls&gt;&lt;url&gt;http://www.sciencedirect.com/science/article/pii/S0740547219302594&lt;/url&gt;&lt;url&gt;https://www.journalofsubstanceabusetreatment.com/article/S0740-5472(19)30259-4/pdf&lt;/url&gt;&lt;/related-urls&gt;&lt;/urls&gt;&lt;electronic-resource-num&gt;https://doi.org/10.1016/j.jsat.2019.09.005&lt;/electronic-resource-num&gt;&lt;/record&gt;&lt;/Cite&gt;&lt;/EndNote&gt;</w:instrText>
            </w:r>
            <w:r w:rsidR="009F6965">
              <w:rPr>
                <w:sz w:val="16"/>
                <w:szCs w:val="16"/>
              </w:rPr>
              <w:fldChar w:fldCharType="separate"/>
            </w:r>
            <w:r w:rsidR="006C14CD">
              <w:rPr>
                <w:noProof/>
                <w:sz w:val="16"/>
                <w:szCs w:val="16"/>
              </w:rPr>
              <w:t>Stuart et al. (2020)</w:t>
            </w:r>
            <w:r w:rsidR="009F6965">
              <w:rPr>
                <w:sz w:val="16"/>
                <w:szCs w:val="16"/>
              </w:rPr>
              <w:fldChar w:fldCharType="end"/>
            </w:r>
            <w:r w:rsidR="008A0E65">
              <w:rPr>
                <w:sz w:val="16"/>
                <w:szCs w:val="16"/>
              </w:rPr>
              <w:t>- No</w:t>
            </w:r>
            <w:r w:rsidR="00425173">
              <w:rPr>
                <w:sz w:val="16"/>
                <w:szCs w:val="16"/>
              </w:rPr>
              <w:t xml:space="preserve"> 3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4BF68" w14:textId="514EB192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FEB93" w14:textId="39CBE090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D2FE9" w14:textId="1C7C58CF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3B863" w14:textId="6967C940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59764" w14:textId="4904CEA3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DA09C" w14:textId="21F8A9D8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74CDF" w14:textId="53187076" w:rsidR="009F6965" w:rsidRDefault="0019718B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CFCCD" w14:textId="4B7E46EA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B0CA1" w14:textId="46734D15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05341" w14:textId="506102CF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6CB7E" w14:textId="16E010EA" w:rsidR="009F6965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</w:tr>
      <w:tr w:rsidR="009F6965" w:rsidRPr="00A26723" w14:paraId="084C8E5C" w14:textId="77777777" w:rsidTr="00C77B96">
        <w:trPr>
          <w:trHeight w:val="340"/>
        </w:trPr>
        <w:tc>
          <w:tcPr>
            <w:tcW w:w="11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E22C3" w14:textId="2C84CD35" w:rsidR="009F6965" w:rsidRPr="00A26723" w:rsidRDefault="0000502A" w:rsidP="009F696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33792C">
              <w:rPr>
                <w:sz w:val="16"/>
                <w:szCs w:val="16"/>
              </w:rPr>
              <w:t>1</w:t>
            </w:r>
            <w:r w:rsidR="009F6965">
              <w:rPr>
                <w:sz w:val="16"/>
                <w:szCs w:val="16"/>
              </w:rPr>
              <w:t xml:space="preserve">.  </w:t>
            </w:r>
            <w:r w:rsidR="009F6965">
              <w:rPr>
                <w:sz w:val="16"/>
                <w:szCs w:val="16"/>
              </w:rPr>
              <w:fldChar w:fldCharType="begin"/>
            </w:r>
            <w:r w:rsidR="006C14CD">
              <w:rPr>
                <w:sz w:val="16"/>
                <w:szCs w:val="16"/>
              </w:rPr>
              <w:instrText xml:space="preserve"> ADDIN EN.CITE &lt;EndNote&gt;&lt;Cite AuthorYear="1"&gt;&lt;Author&gt;AshaRani&lt;/Author&gt;&lt;Year&gt;2020&lt;/Year&gt;&lt;RecNum&gt;1018&lt;/RecNum&gt;&lt;DisplayText&gt;AshaRani et al. (2020)&lt;/DisplayText&gt;&lt;record&gt;&lt;rec-number&gt;1018&lt;/rec-number&gt;&lt;foreign-keys&gt;&lt;key app="EN" db-id="5vtdpeaa2artz4eea50vr9smvtd2rfrz2rt5" timestamp="1599725111" guid="4db95e7c-be6f-47cd-b005-3e915d1a5070"&gt;1018&lt;/key&gt;&lt;/foreign-keys&gt;&lt;ref-type name="Journal Article"&gt;17&lt;/ref-type&gt;&lt;contributors&gt;&lt;authors&gt;&lt;author&gt;AshaRani, PV&lt;/author&gt;&lt;author&gt;Hombali, Aditi&lt;/author&gt;&lt;author&gt;Seow, Esmond&lt;/author&gt;&lt;author&gt;Jie, Wei&lt;/author&gt;&lt;author&gt;Tan, Jit Hui&lt;/author&gt;&lt;author&gt;Subramaniam, Mythily %J Drug&lt;/author&gt;&lt;author&gt;Alcohol Dependence&lt;/author&gt;&lt;/authors&gt;&lt;/contributors&gt;&lt;titles&gt;&lt;title&gt;Non-pharmacological interventions for methamphetamine use disorder: a systematic review&lt;/title&gt;&lt;/titles&gt;&lt;pages&gt;108060&lt;/pages&gt;&lt;dates&gt;&lt;year&gt;2020&lt;/year&gt;&lt;/dates&gt;&lt;isbn&gt;0376-8716&lt;/isbn&gt;&lt;urls&gt;&lt;/urls&gt;&lt;/record&gt;&lt;/Cite&gt;&lt;/EndNote&gt;</w:instrText>
            </w:r>
            <w:r w:rsidR="009F6965">
              <w:rPr>
                <w:sz w:val="16"/>
                <w:szCs w:val="16"/>
              </w:rPr>
              <w:fldChar w:fldCharType="separate"/>
            </w:r>
            <w:r w:rsidR="006C14CD">
              <w:rPr>
                <w:noProof/>
                <w:sz w:val="16"/>
                <w:szCs w:val="16"/>
              </w:rPr>
              <w:t>AshaRani et al. (2020)</w:t>
            </w:r>
            <w:r w:rsidR="009F6965">
              <w:rPr>
                <w:sz w:val="16"/>
                <w:szCs w:val="16"/>
              </w:rPr>
              <w:fldChar w:fldCharType="end"/>
            </w:r>
            <w:r w:rsidR="00425173">
              <w:rPr>
                <w:sz w:val="16"/>
                <w:szCs w:val="16"/>
              </w:rPr>
              <w:t>- No</w:t>
            </w:r>
            <w:r w:rsidR="00D9410C">
              <w:rPr>
                <w:sz w:val="16"/>
                <w:szCs w:val="16"/>
              </w:rPr>
              <w:t xml:space="preserve"> 3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853E1" w14:textId="1E6F2220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6ABB1" w14:textId="609AB324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56DAF" w14:textId="29D75A86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D97E2" w14:textId="45B8967A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8939D" w14:textId="790936AB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3D80F" w14:textId="046583A9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4921C" w14:textId="41D63460" w:rsidR="009F6965" w:rsidRPr="00A26723" w:rsidRDefault="00D80F37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63422" w14:textId="41838C35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ACEC5" w14:textId="3B4315AB" w:rsidR="009F6965" w:rsidRPr="00A26723" w:rsidRDefault="001D345A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B5447" w14:textId="096540E7" w:rsidR="009F6965" w:rsidRPr="00A26723" w:rsidRDefault="009F6965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CF33F" w14:textId="29BBDD06" w:rsidR="009F6965" w:rsidRPr="00A26723" w:rsidRDefault="001D345A" w:rsidP="009F69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</w:p>
        </w:tc>
      </w:tr>
    </w:tbl>
    <w:p w14:paraId="27EC9D23" w14:textId="77777777" w:rsidR="00133466" w:rsidRDefault="00133466"/>
    <w:p w14:paraId="4851C029" w14:textId="77777777" w:rsidR="00133466" w:rsidRDefault="00133466"/>
    <w:p w14:paraId="4208EF51" w14:textId="6F6E7F21" w:rsidR="006C14CD" w:rsidRPr="006C14CD" w:rsidRDefault="00133466" w:rsidP="006C14CD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C14CD" w:rsidRPr="006C14CD">
        <w:t xml:space="preserve">Alammehrjerdi, Z., Ezard, N., &amp; Dolan, K. (2018). Methamphetamine dependence in methadone treatment services in Iran: the first literature review of a new health concern </w:t>
      </w:r>
      <w:r w:rsidR="006C14CD" w:rsidRPr="006C14CD">
        <w:rPr>
          <w:i/>
        </w:rPr>
        <w:t>Asian Journal of Psychiatry, 31</w:t>
      </w:r>
      <w:r w:rsidR="006C14CD" w:rsidRPr="006C14CD">
        <w:t>, 49-55. doi:</w:t>
      </w:r>
      <w:hyperlink r:id="rId5" w:history="1">
        <w:r w:rsidR="006C14CD" w:rsidRPr="006C14CD">
          <w:rPr>
            <w:rStyle w:val="Hyperlink"/>
          </w:rPr>
          <w:t>https://doi.org/10.1016/j.ajp.2018.01.001</w:t>
        </w:r>
      </w:hyperlink>
    </w:p>
    <w:p w14:paraId="6DA5160D" w14:textId="77777777" w:rsidR="006C14CD" w:rsidRPr="006C14CD" w:rsidRDefault="006C14CD" w:rsidP="006C14CD">
      <w:pPr>
        <w:pStyle w:val="EndNoteBibliography"/>
        <w:spacing w:after="0"/>
        <w:ind w:left="720" w:hanging="720"/>
      </w:pPr>
      <w:r w:rsidRPr="006C14CD">
        <w:t xml:space="preserve">AshaRani, P., Hombali, A., Seow, E., Jie, W., Tan, J. H., Subramaniam, M. J. D., &amp; Dependence, A. (2020). Non-pharmacological interventions for methamphetamine use disorder: a systematic review. 108060. </w:t>
      </w:r>
    </w:p>
    <w:p w14:paraId="76D48A6E" w14:textId="77777777" w:rsidR="006C14CD" w:rsidRPr="006C14CD" w:rsidRDefault="006C14CD" w:rsidP="006C14CD">
      <w:pPr>
        <w:pStyle w:val="EndNoteBibliography"/>
        <w:spacing w:after="0"/>
        <w:ind w:left="720" w:hanging="720"/>
      </w:pPr>
      <w:r w:rsidRPr="006C14CD">
        <w:t xml:space="preserve">Carrico, A. W., Zepf, R., Meanley, S., Batchelder, A., &amp; Stall, R. (2016). Critical Review: When the Party is Over: A Systematic Review of Behavioral Interventions for Substance-Using Men Who Have Sex with Men </w:t>
      </w:r>
      <w:r w:rsidRPr="006C14CD">
        <w:rPr>
          <w:i/>
        </w:rPr>
        <w:t>Journal of acquired immune deficiency syndromes (1999), 73</w:t>
      </w:r>
      <w:r w:rsidRPr="006C14CD">
        <w:t>(3), 299. doi:10.1097/QAI.0000000000001102</w:t>
      </w:r>
    </w:p>
    <w:p w14:paraId="09F36F38" w14:textId="77777777" w:rsidR="006C14CD" w:rsidRPr="006C14CD" w:rsidRDefault="006C14CD" w:rsidP="006C14CD">
      <w:pPr>
        <w:pStyle w:val="EndNoteBibliography"/>
        <w:spacing w:after="0"/>
        <w:ind w:left="720" w:hanging="720"/>
      </w:pPr>
      <w:r w:rsidRPr="006C14CD">
        <w:t xml:space="preserve">Ciketic, S., Hayatbakhsh, M. R., Doran, C. M., Najman, J. M., &amp; McKetin, R. (2012). A review of psychological and pharmacological treatment options for methamphetamine dependence </w:t>
      </w:r>
      <w:r w:rsidRPr="006C14CD">
        <w:rPr>
          <w:i/>
        </w:rPr>
        <w:t>Journal of Substance Use, 17</w:t>
      </w:r>
      <w:r w:rsidRPr="006C14CD">
        <w:t>(4), 363-383. doi:10.3109/14659891.2011.592900</w:t>
      </w:r>
    </w:p>
    <w:p w14:paraId="7322CB61" w14:textId="77777777" w:rsidR="006C14CD" w:rsidRPr="006C14CD" w:rsidRDefault="006C14CD" w:rsidP="006C14CD">
      <w:pPr>
        <w:pStyle w:val="EndNoteBibliography"/>
        <w:spacing w:after="0"/>
        <w:ind w:left="720" w:hanging="720"/>
      </w:pPr>
      <w:r w:rsidRPr="006C14CD">
        <w:t xml:space="preserve">De Crescenzo, F., Ciabattini, M., D’Alò, G. L., De Giorgi, R., Del Giovane, C., Cassar, C., . . . Cipriani, A. (2018). Comparative efficacy and acceptability of psychosocial interventions for individuals with cocaine and amphetamine addiction: A systematic review and network meta-analysis. </w:t>
      </w:r>
      <w:r w:rsidRPr="006C14CD">
        <w:rPr>
          <w:i/>
        </w:rPr>
        <w:t>PLoS Medicine, 15</w:t>
      </w:r>
      <w:r w:rsidRPr="006C14CD">
        <w:t>(12), e1002715. doi:10.1371/journal.pmed.1002715</w:t>
      </w:r>
    </w:p>
    <w:p w14:paraId="6884D1B8" w14:textId="77777777" w:rsidR="006C14CD" w:rsidRPr="006C14CD" w:rsidRDefault="006C14CD" w:rsidP="006C14CD">
      <w:pPr>
        <w:pStyle w:val="EndNoteBibliography"/>
        <w:spacing w:after="0"/>
        <w:ind w:left="720" w:hanging="720"/>
      </w:pPr>
      <w:r w:rsidRPr="006C14CD">
        <w:t xml:space="preserve">Harada, T., Tsutomi, H., Mori, R., &amp; Wilson, D. B. (2018). Cognitive‐behavioural treatment for amphetamine‐type stimulants (ATS)‐use disorders </w:t>
      </w:r>
      <w:r w:rsidRPr="006C14CD">
        <w:rPr>
          <w:i/>
        </w:rPr>
        <w:t>Cochrane Database of Systematic Reviews</w:t>
      </w:r>
      <w:r w:rsidRPr="006C14CD">
        <w:t>(12). doi:10.1002/14651858.CD011315.pub2</w:t>
      </w:r>
    </w:p>
    <w:p w14:paraId="6B82C180" w14:textId="77777777" w:rsidR="006C14CD" w:rsidRPr="006C14CD" w:rsidRDefault="006C14CD" w:rsidP="006C14CD">
      <w:pPr>
        <w:pStyle w:val="EndNoteBibliography"/>
        <w:spacing w:after="0"/>
        <w:ind w:left="720" w:hanging="720"/>
      </w:pPr>
      <w:r w:rsidRPr="006C14CD">
        <w:t xml:space="preserve">Khoramizadeh, M., Effatpanah, M., Mostaghimi, A., Rezaei, M., Mahjoub, A., &amp; Shishehgar, S. J. D. J. o. P. S. (2019). Treatment of amphetamine abuse/use disorder: a systematic review of a recent health concern. 1. </w:t>
      </w:r>
    </w:p>
    <w:p w14:paraId="6F3EE7FB" w14:textId="64E33CE5" w:rsidR="006C14CD" w:rsidRPr="006C14CD" w:rsidRDefault="006C14CD" w:rsidP="006C14CD">
      <w:pPr>
        <w:pStyle w:val="EndNoteBibliography"/>
        <w:spacing w:after="0"/>
        <w:ind w:left="720" w:hanging="720"/>
      </w:pPr>
      <w:r w:rsidRPr="006C14CD">
        <w:lastRenderedPageBreak/>
        <w:t xml:space="preserve">Knight, R., Karamouzian, M., Carson, A., Edward, J., Carrieri, P., Shoveller, J., . . . Fast, D. (2019). Interventions to address substance use and sexual risk among gay, bisexual and other men who have sex with men who use methamphetamine: A systematic review. </w:t>
      </w:r>
      <w:r w:rsidRPr="006C14CD">
        <w:rPr>
          <w:i/>
        </w:rPr>
        <w:t>Drug and Alcohol Dependence, 194</w:t>
      </w:r>
      <w:r w:rsidRPr="006C14CD">
        <w:t>, 410-429. doi:</w:t>
      </w:r>
      <w:hyperlink r:id="rId6" w:history="1">
        <w:r w:rsidRPr="006C14CD">
          <w:rPr>
            <w:rStyle w:val="Hyperlink"/>
          </w:rPr>
          <w:t>https://doi.org/10.1016/j.drugalcdep.2018.09.023</w:t>
        </w:r>
      </w:hyperlink>
    </w:p>
    <w:p w14:paraId="5A2AEFAD" w14:textId="77777777" w:rsidR="006C14CD" w:rsidRPr="006C14CD" w:rsidRDefault="006C14CD" w:rsidP="006C14CD">
      <w:pPr>
        <w:pStyle w:val="EndNoteBibliography"/>
        <w:spacing w:after="0"/>
        <w:ind w:left="720" w:hanging="720"/>
      </w:pPr>
      <w:r w:rsidRPr="006C14CD">
        <w:t xml:space="preserve">Lee, N. K., &amp; Rawson, R. A. (2008). A systematic review of cognitive and behavioural therapies for methamphetamine dependence </w:t>
      </w:r>
      <w:r w:rsidRPr="006C14CD">
        <w:rPr>
          <w:i/>
        </w:rPr>
        <w:t>Drug Alcohol Rev, 27</w:t>
      </w:r>
      <w:r w:rsidRPr="006C14CD">
        <w:t>(3), 309-317. doi:10.1080/09595230801919494</w:t>
      </w:r>
    </w:p>
    <w:p w14:paraId="2B5AE224" w14:textId="77777777" w:rsidR="006C14CD" w:rsidRPr="006C14CD" w:rsidRDefault="006C14CD" w:rsidP="006C14CD">
      <w:pPr>
        <w:pStyle w:val="EndNoteBibliography"/>
        <w:spacing w:after="0"/>
        <w:ind w:left="720" w:hanging="720"/>
      </w:pPr>
      <w:r w:rsidRPr="006C14CD">
        <w:t xml:space="preserve">Minozzi, S., Saulle, R., De Crescenzo, F., &amp; Amato, L. (2016). Psychosocial interventions for psychostimulant misuse </w:t>
      </w:r>
      <w:r w:rsidRPr="006C14CD">
        <w:rPr>
          <w:i/>
        </w:rPr>
        <w:t>Cochrane Database of Systematic Reviews</w:t>
      </w:r>
      <w:r w:rsidRPr="006C14CD">
        <w:t>(9). doi:10.1002/14651858.CD011866.pub2</w:t>
      </w:r>
    </w:p>
    <w:p w14:paraId="58F241A5" w14:textId="79DB390A" w:rsidR="006C14CD" w:rsidRPr="006C14CD" w:rsidRDefault="006C14CD" w:rsidP="00BF70E3">
      <w:pPr>
        <w:pStyle w:val="EndNoteBibliography"/>
        <w:ind w:left="720" w:right="-613" w:hanging="720"/>
      </w:pPr>
      <w:r w:rsidRPr="006C14CD">
        <w:t xml:space="preserve">Stuart, A. M., Baker, A. L., Denham, A. M. J., Lee, N. K., Hall, A., Oldmeadow, C., . . . McCarter, K. (2020). Psychological treatment for methamphetamine use and associated psychiatric symptom outcomes: A systematic review. </w:t>
      </w:r>
      <w:r w:rsidRPr="006C14CD">
        <w:rPr>
          <w:i/>
        </w:rPr>
        <w:t>Journal of substance abuse treatment, 109</w:t>
      </w:r>
      <w:r w:rsidRPr="006C14CD">
        <w:t>, 61-79. doi:</w:t>
      </w:r>
      <w:hyperlink r:id="rId7" w:history="1">
        <w:r w:rsidRPr="006C14CD">
          <w:rPr>
            <w:rStyle w:val="Hyperlink"/>
          </w:rPr>
          <w:t>https://doi.org/10.1016/j.jsat.2019.09.005</w:t>
        </w:r>
      </w:hyperlink>
    </w:p>
    <w:p w14:paraId="71B4F70C" w14:textId="3E9F0BA0" w:rsidR="00ED1367" w:rsidRDefault="00133466">
      <w:r>
        <w:fldChar w:fldCharType="end"/>
      </w:r>
      <w:r w:rsidR="004D399F" w:rsidRPr="004D399F">
        <w:rPr>
          <w:noProof/>
        </w:rPr>
        <w:t xml:space="preserve"> </w:t>
      </w:r>
    </w:p>
    <w:sectPr w:rsidR="00ED1367" w:rsidSect="00BF70E3">
      <w:pgSz w:w="11906" w:h="16838"/>
      <w:pgMar w:top="1440" w:right="141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7070CD"/>
    <w:multiLevelType w:val="hybridMultilevel"/>
    <w:tmpl w:val="3C46C4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410E0"/>
    <w:multiLevelType w:val="hybridMultilevel"/>
    <w:tmpl w:val="DDCEEB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067F9F"/>
    <w:multiLevelType w:val="hybridMultilevel"/>
    <w:tmpl w:val="ECF6387E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0MDQ0sjQ3tbQwNzdT0lEKTi0uzszPAykwrwUAiEwS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tdpeaa2artz4eea50vr9smvtd2rfrz2rt5&quot;&gt;library 2021&lt;record-ids&gt;&lt;item&gt;211&lt;/item&gt;&lt;item&gt;439&lt;/item&gt;&lt;item&gt;476&lt;/item&gt;&lt;item&gt;534&lt;/item&gt;&lt;item&gt;535&lt;/item&gt;&lt;item&gt;537&lt;/item&gt;&lt;item&gt;919&lt;/item&gt;&lt;item&gt;1017&lt;/item&gt;&lt;item&gt;1018&lt;/item&gt;&lt;item&gt;1022&lt;/item&gt;&lt;item&gt;1034&lt;/item&gt;&lt;/record-ids&gt;&lt;/item&gt;&lt;/Libraries&gt;"/>
  </w:docVars>
  <w:rsids>
    <w:rsidRoot w:val="000E0ABA"/>
    <w:rsid w:val="00002405"/>
    <w:rsid w:val="0000502A"/>
    <w:rsid w:val="00006FF0"/>
    <w:rsid w:val="00043800"/>
    <w:rsid w:val="00061850"/>
    <w:rsid w:val="0007298A"/>
    <w:rsid w:val="00081879"/>
    <w:rsid w:val="000A10B2"/>
    <w:rsid w:val="000C274E"/>
    <w:rsid w:val="000C3FCB"/>
    <w:rsid w:val="000D37EE"/>
    <w:rsid w:val="000E0ABA"/>
    <w:rsid w:val="00100E56"/>
    <w:rsid w:val="00133466"/>
    <w:rsid w:val="001560F5"/>
    <w:rsid w:val="00173025"/>
    <w:rsid w:val="00180D4F"/>
    <w:rsid w:val="0019718B"/>
    <w:rsid w:val="001C6253"/>
    <w:rsid w:val="001D345A"/>
    <w:rsid w:val="001E260A"/>
    <w:rsid w:val="00201ABD"/>
    <w:rsid w:val="002142E9"/>
    <w:rsid w:val="00231F0A"/>
    <w:rsid w:val="002332CD"/>
    <w:rsid w:val="002A5E49"/>
    <w:rsid w:val="002A73FB"/>
    <w:rsid w:val="002B1E4D"/>
    <w:rsid w:val="002C6BAD"/>
    <w:rsid w:val="002D08B8"/>
    <w:rsid w:val="00301690"/>
    <w:rsid w:val="00305FE4"/>
    <w:rsid w:val="00322EE6"/>
    <w:rsid w:val="00323847"/>
    <w:rsid w:val="0033792C"/>
    <w:rsid w:val="00376846"/>
    <w:rsid w:val="00381A75"/>
    <w:rsid w:val="0038270A"/>
    <w:rsid w:val="003950A2"/>
    <w:rsid w:val="003A3324"/>
    <w:rsid w:val="003E288C"/>
    <w:rsid w:val="003F0BF3"/>
    <w:rsid w:val="003F1619"/>
    <w:rsid w:val="003F7057"/>
    <w:rsid w:val="00412336"/>
    <w:rsid w:val="00425173"/>
    <w:rsid w:val="00432F5C"/>
    <w:rsid w:val="00446DD5"/>
    <w:rsid w:val="004C5DE4"/>
    <w:rsid w:val="004D399F"/>
    <w:rsid w:val="00525865"/>
    <w:rsid w:val="00547F4C"/>
    <w:rsid w:val="005664BD"/>
    <w:rsid w:val="00576138"/>
    <w:rsid w:val="005A14C3"/>
    <w:rsid w:val="005D139D"/>
    <w:rsid w:val="00614CF8"/>
    <w:rsid w:val="00671E79"/>
    <w:rsid w:val="00690F73"/>
    <w:rsid w:val="00695FB0"/>
    <w:rsid w:val="006C0378"/>
    <w:rsid w:val="006C14CD"/>
    <w:rsid w:val="006C567F"/>
    <w:rsid w:val="006D2C48"/>
    <w:rsid w:val="006D3FCF"/>
    <w:rsid w:val="006E544E"/>
    <w:rsid w:val="007115FA"/>
    <w:rsid w:val="00775FB8"/>
    <w:rsid w:val="007B6669"/>
    <w:rsid w:val="00806878"/>
    <w:rsid w:val="00822F91"/>
    <w:rsid w:val="0085666F"/>
    <w:rsid w:val="00860FCF"/>
    <w:rsid w:val="0089779C"/>
    <w:rsid w:val="008A0E65"/>
    <w:rsid w:val="008D2CE3"/>
    <w:rsid w:val="008E6333"/>
    <w:rsid w:val="00901492"/>
    <w:rsid w:val="00990B03"/>
    <w:rsid w:val="009A567F"/>
    <w:rsid w:val="009B08C9"/>
    <w:rsid w:val="009D18F2"/>
    <w:rsid w:val="009E4273"/>
    <w:rsid w:val="009F6965"/>
    <w:rsid w:val="00A27714"/>
    <w:rsid w:val="00A4261B"/>
    <w:rsid w:val="00A64564"/>
    <w:rsid w:val="00B40EF6"/>
    <w:rsid w:val="00B518D8"/>
    <w:rsid w:val="00B63CF3"/>
    <w:rsid w:val="00B7686A"/>
    <w:rsid w:val="00B93D04"/>
    <w:rsid w:val="00BA1F96"/>
    <w:rsid w:val="00BB3EFB"/>
    <w:rsid w:val="00BE0CF3"/>
    <w:rsid w:val="00BF70E3"/>
    <w:rsid w:val="00C02554"/>
    <w:rsid w:val="00C449B9"/>
    <w:rsid w:val="00C56889"/>
    <w:rsid w:val="00C670B0"/>
    <w:rsid w:val="00C77B96"/>
    <w:rsid w:val="00C93F10"/>
    <w:rsid w:val="00CA44DD"/>
    <w:rsid w:val="00CF50F5"/>
    <w:rsid w:val="00D2114F"/>
    <w:rsid w:val="00D33A78"/>
    <w:rsid w:val="00D50D11"/>
    <w:rsid w:val="00D66CDE"/>
    <w:rsid w:val="00D80F37"/>
    <w:rsid w:val="00D86D41"/>
    <w:rsid w:val="00D9410C"/>
    <w:rsid w:val="00DC2793"/>
    <w:rsid w:val="00DC3D81"/>
    <w:rsid w:val="00E1223C"/>
    <w:rsid w:val="00E20AE0"/>
    <w:rsid w:val="00E875AE"/>
    <w:rsid w:val="00ED1367"/>
    <w:rsid w:val="00F00AF3"/>
    <w:rsid w:val="00F92F7A"/>
    <w:rsid w:val="00FA60B7"/>
    <w:rsid w:val="00FC6998"/>
    <w:rsid w:val="00FC7FE3"/>
    <w:rsid w:val="00FE013B"/>
    <w:rsid w:val="00FE45C2"/>
    <w:rsid w:val="00FF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246DF"/>
  <w15:chartTrackingRefBased/>
  <w15:docId w15:val="{1F23C956-573F-4622-B4C4-B338AF786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1367"/>
    <w:pPr>
      <w:spacing w:after="200" w:line="360" w:lineRule="auto"/>
      <w:ind w:left="720"/>
      <w:contextualSpacing/>
    </w:pPr>
    <w:rPr>
      <w:sz w:val="24"/>
      <w:szCs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1367"/>
    <w:rPr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3346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346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3346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346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3346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3346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6/j.jsat.2019.09.00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drugalcdep.2018.09.023" TargetMode="External"/><Relationship Id="rId5" Type="http://schemas.openxmlformats.org/officeDocument/2006/relationships/hyperlink" Target="https://doi.org/10.1016/j.ajp.2018.01.001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2</Pages>
  <Words>2940</Words>
  <Characters>16761</Characters>
  <Application>Microsoft Office Word</Application>
  <DocSecurity>0</DocSecurity>
  <Lines>139</Lines>
  <Paragraphs>39</Paragraphs>
  <ScaleCrop>false</ScaleCrop>
  <Company/>
  <LinksUpToDate>false</LinksUpToDate>
  <CharactersWithSpaces>19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Ngoc Tran</dc:creator>
  <cp:keywords/>
  <dc:description/>
  <cp:lastModifiedBy>Thi Ngoc Tran</cp:lastModifiedBy>
  <cp:revision>124</cp:revision>
  <dcterms:created xsi:type="dcterms:W3CDTF">2019-11-14T06:52:00Z</dcterms:created>
  <dcterms:modified xsi:type="dcterms:W3CDTF">2021-03-01T03:03:00Z</dcterms:modified>
</cp:coreProperties>
</file>